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ECA" w:rsidRDefault="00FB2ECA" w:rsidP="00FB2ECA">
      <w:pPr>
        <w:spacing w:before="24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nex 1. Semi-Structured Guide for Focus Group Discussions with Wound Therapists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</w:rPr>
        <w:t>• Please describe your experiences working in a wound clinic and, if applicable, providing virtual or remote care to patients with chronic wounds.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• Please explain how much information patients with chronic wounds have about wounds and their management.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• How familiar were patients with different wound dressings, and how did patients perform in caring for their wound site?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• What care needs do patients with chronic wounds have to manage themselves and their wounds when providing virtual care?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• How do you value the presence of family members when providing virtual care to patients? 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• What care activities might the patient or family members require assistance with to manage the patient’s wound remotely?</w:t>
      </w:r>
      <w:bookmarkStart w:id="0" w:name="_GoBack"/>
      <w:bookmarkEnd w:id="0"/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nex 2. Semi-Structured Interview Guide for Patients with Chronic Wounds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  <w:rtl/>
        </w:rPr>
      </w:pPr>
      <w:r>
        <w:rPr>
          <w:rFonts w:ascii="Times New Roman" w:hAnsi="Times New Roman" w:cs="Times New Roman"/>
        </w:rPr>
        <w:t>• Please explain how your wound developed. And what did you do?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• Do you have any information about factors that affect wound healing? 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• How has a chronic wound (diabetic foot ulcer, pressure ulcer, vascular ulcer, etc.) affected your activity and lifestyle? 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• How do you care for your wound site? </w:t>
      </w:r>
    </w:p>
    <w:p w:rsid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• How familiar are you with the dressings used to dress your wound? </w:t>
      </w:r>
    </w:p>
    <w:p w:rsidR="00D2516E" w:rsidRPr="00FB2ECA" w:rsidRDefault="00FB2ECA" w:rsidP="00FB2EC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• What steps do you or your family members need to take to manage your wound at home?</w:t>
      </w:r>
    </w:p>
    <w:sectPr w:rsidR="00D2516E" w:rsidRPr="00FB2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4062c90b-eb26-42bb-a68c-9d1dd8e26337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EE2D0C"/>
    <w:rsid w:val="00D2516E"/>
    <w:rsid w:val="00EE2D0C"/>
    <w:rsid w:val="00FB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E960"/>
  <w15:chartTrackingRefBased/>
  <w15:docId w15:val="{4629C6E4-6A15-4918-8FB7-143165C2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ECA"/>
    <w:pPr>
      <w:spacing w:line="276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12-22T00:15:00Z</dcterms:created>
  <dcterms:modified xsi:type="dcterms:W3CDTF">2025-12-22T00:15:00Z</dcterms:modified>
</cp:coreProperties>
</file>